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B0BF8" w14:textId="77777777" w:rsidR="00F95B0E" w:rsidRPr="004F323F" w:rsidRDefault="00F95B0E" w:rsidP="00F95B0E">
      <w:pPr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 w:rsidRPr="004F323F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Materials</w:t>
      </w:r>
    </w:p>
    <w:p w14:paraId="4F5721F4" w14:textId="77777777" w:rsidR="00F95B0E" w:rsidRPr="004F323F" w:rsidRDefault="00F95B0E" w:rsidP="00F95B0E">
      <w:pPr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  <w:r w:rsidRPr="004F323F">
        <w:rPr>
          <w:rFonts w:ascii="Arial" w:eastAsia="Times New Roman" w:hAnsi="Arial" w:cs="Arial"/>
          <w:color w:val="000000"/>
          <w:sz w:val="24"/>
          <w:szCs w:val="24"/>
        </w:rPr>
        <w:t>Supplemental Material 1: Inclusion/Exclusion Criteria</w:t>
      </w:r>
    </w:p>
    <w:p w14:paraId="5CBE6707" w14:textId="77777777" w:rsidR="00F95B0E" w:rsidRPr="004F323F" w:rsidRDefault="00F95B0E" w:rsidP="00F95B0E">
      <w:pPr>
        <w:shd w:val="clear" w:color="auto" w:fill="FFFFFF"/>
        <w:spacing w:after="120" w:line="240" w:lineRule="auto"/>
        <w:rPr>
          <w:rFonts w:ascii="Arial" w:eastAsia="Times New Roman" w:hAnsi="Arial" w:cs="Arial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Inclusion Criteria:</w:t>
      </w:r>
    </w:p>
    <w:p w14:paraId="0F836C22" w14:textId="77777777" w:rsidR="00F95B0E" w:rsidRPr="004F323F" w:rsidRDefault="00F95B0E" w:rsidP="00F95B0E">
      <w:pPr>
        <w:numPr>
          <w:ilvl w:val="0"/>
          <w:numId w:val="1"/>
        </w:numPr>
        <w:shd w:val="clear" w:color="auto" w:fill="FFFFFF"/>
        <w:spacing w:before="240"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Age: 18-70 years old</w:t>
      </w:r>
    </w:p>
    <w:p w14:paraId="3FD8201B" w14:textId="77777777" w:rsidR="00F95B0E" w:rsidRPr="004F323F" w:rsidRDefault="00F95B0E" w:rsidP="00F95B0E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POTS, as defined by the presence of any of the following criteria:</w:t>
      </w:r>
    </w:p>
    <w:p w14:paraId="615477C9" w14:textId="77777777" w:rsidR="00F95B0E" w:rsidRPr="004F323F" w:rsidRDefault="00F95B0E" w:rsidP="00F95B0E">
      <w:pPr>
        <w:numPr>
          <w:ilvl w:val="1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For patients age 20 or older, increase in heart rate ≥ 30 bpm within ten minutes of upright posture (tilt test or standing) from a supine position (For patients age 18-19, heart rate increase must be &gt;40 bpm)</w:t>
      </w:r>
    </w:p>
    <w:p w14:paraId="00843AE8" w14:textId="77777777" w:rsidR="00F95B0E" w:rsidRPr="004F323F" w:rsidRDefault="00F95B0E" w:rsidP="00F95B0E">
      <w:pPr>
        <w:numPr>
          <w:ilvl w:val="1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Associated with related symptoms that are worse with upright posture and that improve with recumbency</w:t>
      </w:r>
    </w:p>
    <w:p w14:paraId="6BD4846F" w14:textId="77777777" w:rsidR="00F95B0E" w:rsidRPr="004F323F" w:rsidRDefault="00F95B0E" w:rsidP="00F95B0E">
      <w:pPr>
        <w:numPr>
          <w:ilvl w:val="1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Chronic symptoms that have lasted for longer than six months</w:t>
      </w:r>
    </w:p>
    <w:p w14:paraId="52E99255" w14:textId="77777777" w:rsidR="00F95B0E" w:rsidRPr="004F323F" w:rsidRDefault="00F95B0E" w:rsidP="00F95B0E">
      <w:pPr>
        <w:numPr>
          <w:ilvl w:val="1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In the absence of other disorders, medications, or functional states that are known to predispose to orthostatic tachycardia</w:t>
      </w:r>
    </w:p>
    <w:p w14:paraId="659F9D92" w14:textId="77777777" w:rsidR="00F95B0E" w:rsidRPr="004F323F" w:rsidRDefault="00F95B0E" w:rsidP="00F95B0E">
      <w:pPr>
        <w:numPr>
          <w:ilvl w:val="0"/>
          <w:numId w:val="1"/>
        </w:numPr>
        <w:shd w:val="clear" w:color="auto" w:fill="FFFFFF"/>
        <w:spacing w:after="24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Baseline eating period &gt; 12-hour window</w:t>
      </w:r>
    </w:p>
    <w:p w14:paraId="376CC9F3" w14:textId="77777777" w:rsidR="00F95B0E" w:rsidRPr="004F323F" w:rsidRDefault="00F95B0E" w:rsidP="00F95B0E">
      <w:pPr>
        <w:shd w:val="clear" w:color="auto" w:fill="FFFFFF"/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Exclusion Criteria:</w:t>
      </w:r>
    </w:p>
    <w:p w14:paraId="638C35EF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before="240"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Taking insulin within the last 6 months.</w:t>
      </w:r>
    </w:p>
    <w:p w14:paraId="14FDF6AE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Manifest diabetes, defined as HbA1c &gt; 7.0% given a 0.3% margin of error in lab readings, or diagnosis of diabetes.</w:t>
      </w:r>
    </w:p>
    <w:p w14:paraId="6DED376B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Known inflammatory and/or rheumatologic disease.</w:t>
      </w:r>
    </w:p>
    <w:p w14:paraId="4073E547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Active tobacco abuse or illicit drug use or history of treatment for alcohol abuse.</w:t>
      </w:r>
    </w:p>
    <w:p w14:paraId="392FB3BA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Pregnant or breast-feeding women.</w:t>
      </w:r>
    </w:p>
    <w:p w14:paraId="760EC5BA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Shift workers with variable (e.g. nocturnal) hours.</w:t>
      </w:r>
    </w:p>
    <w:p w14:paraId="2FC464A3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Caregivers for dependents requiring frequent nocturnal care/sleep interruptions.</w:t>
      </w:r>
    </w:p>
    <w:p w14:paraId="1C5582A1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Planned travel to a time zone with greater than a 3-hour difference during study period.</w:t>
      </w:r>
    </w:p>
    <w:p w14:paraId="178123EC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a major adverse cardiovascular event within the past 1 year (acute coronary syndrome (ACS), percutaneous coronary intervention, coronary artery bypass graft surgery, hospitalization for congestive heart failure, stroke/transient ischemic attack (TIA)).</w:t>
      </w:r>
    </w:p>
    <w:p w14:paraId="504BC882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Uncontrolled arrhythmia (i.e. rate-controlled atrial fibrillation/atrial flutter are not exclusion criteria).</w:t>
      </w:r>
    </w:p>
    <w:p w14:paraId="065810C7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thyroid disease requiring dose titration of thyroid replacement medication(s) within the past 3 months (i.e. hypothyroidism on a stable dose of thyroid replacement therapy is not an exclusion).</w:t>
      </w:r>
    </w:p>
    <w:p w14:paraId="7B8844D5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adrenal disease.</w:t>
      </w:r>
    </w:p>
    <w:p w14:paraId="35C59578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malignancy undergoing active treatment, except non-melanoma skin cancer.</w:t>
      </w:r>
    </w:p>
    <w:p w14:paraId="7803DA42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Known history of type I diabetes.</w:t>
      </w:r>
    </w:p>
    <w:p w14:paraId="46D9029F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eating disorders.</w:t>
      </w:r>
    </w:p>
    <w:p w14:paraId="0E46764A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cirrhosis.</w:t>
      </w:r>
    </w:p>
    <w:p w14:paraId="4034B745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History of stage 4 or 5 chronic kidney disease or requiring dialysis.</w:t>
      </w:r>
    </w:p>
    <w:p w14:paraId="4167A95C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lastRenderedPageBreak/>
        <w:t>History of HIV/AIDS.</w:t>
      </w:r>
    </w:p>
    <w:p w14:paraId="40D8F95A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Currently enrolled in a weight-loss or weight-management program.</w:t>
      </w:r>
    </w:p>
    <w:p w14:paraId="5EE2BDBF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On a special or prescribed diet for other reasons (e.g. Celiac disease).</w:t>
      </w:r>
    </w:p>
    <w:p w14:paraId="3B96303D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Currently taking any medication that is meant for, or has a known effect on, appetite.</w:t>
      </w:r>
    </w:p>
    <w:p w14:paraId="0BC56490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Any history of surgical intervention for weight management.</w:t>
      </w:r>
    </w:p>
    <w:p w14:paraId="2EAF97F8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Uncontrolled psychiatric disorder (including history of hospitalization for psychiatric illness).</w:t>
      </w:r>
    </w:p>
    <w:p w14:paraId="2165CCA7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A score of &gt;16 on the Epworth Sleepiness Scale (ESS).</w:t>
      </w:r>
    </w:p>
    <w:p w14:paraId="5968E80D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Depression determined by the Beck Depression Inventory (BDI-II) (unless previously diagnosed and well-controlled)</w:t>
      </w:r>
    </w:p>
    <w:p w14:paraId="289B1C35" w14:textId="77777777" w:rsidR="00F95B0E" w:rsidRPr="004F323F" w:rsidRDefault="00F95B0E" w:rsidP="00F95B0E">
      <w:pPr>
        <w:numPr>
          <w:ilvl w:val="0"/>
          <w:numId w:val="2"/>
        </w:numPr>
        <w:shd w:val="clear" w:color="auto" w:fill="FFFFFF"/>
        <w:spacing w:after="240" w:line="240" w:lineRule="auto"/>
        <w:textAlignment w:val="baseline"/>
        <w:rPr>
          <w:rFonts w:ascii="Arial" w:eastAsia="Times New Roman" w:hAnsi="Arial" w:cs="Arial"/>
          <w:color w:val="1B1B1B"/>
          <w:sz w:val="24"/>
          <w:szCs w:val="24"/>
        </w:rPr>
      </w:pPr>
      <w:r w:rsidRPr="004F323F">
        <w:rPr>
          <w:rFonts w:ascii="Arial" w:eastAsia="Times New Roman" w:hAnsi="Arial" w:cs="Arial"/>
          <w:color w:val="1B1B1B"/>
          <w:sz w:val="24"/>
          <w:szCs w:val="24"/>
        </w:rPr>
        <w:t>Failure to use the smartphone app for documentation (defined as &lt;2 meals/day for ≥3 days during baseline).</w:t>
      </w:r>
    </w:p>
    <w:p w14:paraId="6195DCCB" w14:textId="77777777" w:rsidR="00F95B0E" w:rsidRPr="004F323F" w:rsidRDefault="00F95B0E" w:rsidP="00F95B0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9"/>
        <w:gridCol w:w="1525"/>
        <w:gridCol w:w="2559"/>
        <w:gridCol w:w="2471"/>
      </w:tblGrid>
      <w:tr w:rsidR="00F95B0E" w:rsidRPr="004F323F" w14:paraId="4C5D1718" w14:textId="77777777" w:rsidTr="00F95B0E">
        <w:trPr>
          <w:trHeight w:val="600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432C9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pplemental Table 1. TRE Eating Window and Adherence</w:t>
            </w:r>
          </w:p>
        </w:tc>
      </w:tr>
      <w:tr w:rsidR="00F95B0E" w:rsidRPr="004F323F" w14:paraId="1BFFC25E" w14:textId="77777777" w:rsidTr="00F95B0E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BD7E6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udy Ph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666C6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19A11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ervention (Last 2 weeks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03360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ervention (0-12 weeks)</w:t>
            </w:r>
          </w:p>
        </w:tc>
      </w:tr>
      <w:tr w:rsidR="00F95B0E" w:rsidRPr="004F323F" w14:paraId="031594DA" w14:textId="77777777" w:rsidTr="00F95B0E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0577B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ration (total day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8E086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55 (1.0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A6286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80 (0.5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2939B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35 (3.51)</w:t>
            </w:r>
          </w:p>
        </w:tc>
      </w:tr>
      <w:tr w:rsidR="00F95B0E" w:rsidRPr="004F323F" w14:paraId="0640CA4B" w14:textId="77777777" w:rsidTr="00F95B0E">
        <w:trPr>
          <w:trHeight w:val="6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C261E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Good Logging Day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F2C35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55 (2.0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FDFF8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65 (1.9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00A88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85 (8.35)</w:t>
            </w:r>
          </w:p>
        </w:tc>
      </w:tr>
      <w:tr w:rsidR="00F95B0E" w:rsidRPr="004F323F" w14:paraId="1CA7CCDF" w14:textId="77777777" w:rsidTr="00F95B0E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D4C46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caloric entr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42000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8 (30.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C8288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25 (17.8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86FD9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4 (114.43)</w:t>
            </w:r>
          </w:p>
        </w:tc>
      </w:tr>
      <w:tr w:rsidR="00F95B0E" w:rsidRPr="004F323F" w14:paraId="0CD002BF" w14:textId="77777777" w:rsidTr="00F95B0E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B565C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eating window (hour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CEEF8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19 (2.1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8A17E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4 (1.9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8534A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2 (1.98)</w:t>
            </w:r>
          </w:p>
        </w:tc>
      </w:tr>
      <w:tr w:rsidR="00F95B0E" w:rsidRPr="004F323F" w14:paraId="74529978" w14:textId="77777777" w:rsidTr="00F95B0E">
        <w:trPr>
          <w:trHeight w:val="5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60A18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nge in eating window (hour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DF0BE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98170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75 hou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78C6A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47 hours</w:t>
            </w:r>
          </w:p>
        </w:tc>
      </w:tr>
      <w:tr w:rsidR="00F95B0E" w:rsidRPr="004F323F" w14:paraId="1C7CAE34" w14:textId="77777777" w:rsidTr="00F95B0E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67E11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 of days outside the eating window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F1431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65041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186C9" w14:textId="77777777" w:rsidR="00F95B0E" w:rsidRPr="004F323F" w:rsidRDefault="00F95B0E" w:rsidP="00F95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%</w:t>
            </w:r>
          </w:p>
        </w:tc>
      </w:tr>
      <w:tr w:rsidR="00F95B0E" w:rsidRPr="004F323F" w14:paraId="3BFC84E5" w14:textId="77777777" w:rsidTr="00F95B0E">
        <w:trPr>
          <w:trHeight w:val="120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33CAEB" w14:textId="77777777" w:rsidR="00F95B0E" w:rsidRPr="004F323F" w:rsidRDefault="00F95B0E" w:rsidP="00F95B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=20. Data is shown as mean (SD) for each time point and mean (95% CI) for changes between time </w:t>
            </w:r>
            <w:r w:rsidR="00851614"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ints. The</w:t>
            </w:r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ata shown is based on entries on the </w:t>
            </w:r>
            <w:proofErr w:type="spellStart"/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CircadianClock</w:t>
            </w:r>
            <w:proofErr w:type="spellEnd"/>
            <w:r w:rsidRPr="004F32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pp. TRE= time-restricted eating.</w:t>
            </w:r>
          </w:p>
        </w:tc>
      </w:tr>
    </w:tbl>
    <w:p w14:paraId="618311D7" w14:textId="77777777" w:rsidR="00AE36DD" w:rsidRPr="004F323F" w:rsidRDefault="00375582">
      <w:pPr>
        <w:rPr>
          <w:rFonts w:ascii="Arial" w:hAnsi="Arial" w:cs="Arial"/>
          <w:sz w:val="24"/>
          <w:szCs w:val="24"/>
        </w:rPr>
      </w:pPr>
    </w:p>
    <w:sectPr w:rsidR="00AE36DD" w:rsidRPr="004F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71F93"/>
    <w:multiLevelType w:val="multilevel"/>
    <w:tmpl w:val="F8D0D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181952"/>
    <w:multiLevelType w:val="multilevel"/>
    <w:tmpl w:val="3012A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0E"/>
    <w:rsid w:val="000C0EE7"/>
    <w:rsid w:val="00375582"/>
    <w:rsid w:val="004F323F"/>
    <w:rsid w:val="00851614"/>
    <w:rsid w:val="00CC42A9"/>
    <w:rsid w:val="00F9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CA8DB"/>
  <w15:chartTrackingRefBased/>
  <w15:docId w15:val="{6FE81377-74A9-4366-A8EB-21961BEE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5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5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otsi, Marissa</dc:creator>
  <cp:keywords/>
  <dc:description/>
  <cp:lastModifiedBy>Dzotsi, Marissa</cp:lastModifiedBy>
  <cp:revision>2</cp:revision>
  <dcterms:created xsi:type="dcterms:W3CDTF">2025-05-29T23:46:00Z</dcterms:created>
  <dcterms:modified xsi:type="dcterms:W3CDTF">2025-05-29T23:46:00Z</dcterms:modified>
</cp:coreProperties>
</file>